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A7C" w:rsidRPr="00011F36" w:rsidRDefault="000E7A7C" w:rsidP="00604512">
      <w:pPr>
        <w:pStyle w:val="a3"/>
        <w:outlineLvl w:val="0"/>
        <w:rPr>
          <w:rFonts w:ascii="Times New Roman" w:eastAsia="SimSun" w:hAnsi="Times New Roman" w:cs="Times New Roman"/>
          <w:sz w:val="24"/>
          <w:szCs w:val="24"/>
        </w:rPr>
      </w:pPr>
      <w:bookmarkStart w:id="0" w:name="_Toc416953441"/>
      <w:r w:rsidRPr="000E7A7C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>Tabl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.  Normality </w:t>
      </w:r>
      <w:r w:rsidRPr="000E7A7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heck of </w:t>
      </w:r>
      <w:r w:rsidRPr="000E7A7C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ter </w:t>
      </w:r>
      <w:r w:rsidRPr="000E7A7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hemistry </w:t>
      </w:r>
      <w:r w:rsidRPr="000E7A7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ta and </w:t>
      </w:r>
      <w:proofErr w:type="spellStart"/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>Kruskal</w:t>
      </w:r>
      <w:proofErr w:type="spellEnd"/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-Wallis analysis </w:t>
      </w:r>
      <w:r w:rsidRPr="000E7A7C">
        <w:rPr>
          <w:rFonts w:ascii="Times New Roman" w:hAnsi="Times New Roman" w:cs="Times New Roman" w:hint="eastAsia"/>
          <w:b/>
          <w:sz w:val="24"/>
          <w:szCs w:val="24"/>
        </w:rPr>
        <w:t>results</w:t>
      </w:r>
      <w:r w:rsidRPr="000E7A7C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 </w:t>
      </w:r>
      <w:r w:rsidRPr="000E7A7C">
        <w:rPr>
          <w:rFonts w:ascii="Times New Roman" w:eastAsia="SimSun" w:hAnsi="Times New Roman" w:cs="Times New Roman" w:hint="eastAsia"/>
          <w:sz w:val="24"/>
          <w:szCs w:val="24"/>
        </w:rPr>
        <w:t xml:space="preserve">Statistical significance were set at 0.05. </w:t>
      </w:r>
      <w:bookmarkEnd w:id="0"/>
    </w:p>
    <w:tbl>
      <w:tblPr>
        <w:tblStyle w:val="a4"/>
        <w:tblW w:w="0" w:type="auto"/>
        <w:tblLook w:val="04A0"/>
      </w:tblPr>
      <w:tblGrid>
        <w:gridCol w:w="1663"/>
        <w:gridCol w:w="650"/>
        <w:gridCol w:w="1163"/>
        <w:gridCol w:w="1298"/>
        <w:gridCol w:w="1497"/>
        <w:gridCol w:w="1138"/>
        <w:gridCol w:w="1497"/>
        <w:gridCol w:w="1216"/>
        <w:gridCol w:w="1497"/>
        <w:gridCol w:w="1063"/>
      </w:tblGrid>
      <w:tr w:rsidR="00A94149" w:rsidRPr="00011F36" w:rsidTr="001F3F2C">
        <w:tc>
          <w:tcPr>
            <w:tcW w:w="0" w:type="auto"/>
            <w:vMerge w:val="restart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hapiro-</w:t>
            </w: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Wilk</w:t>
            </w:r>
            <w:proofErr w:type="spellEnd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normality test</w:t>
            </w:r>
          </w:p>
        </w:tc>
        <w:tc>
          <w:tcPr>
            <w:tcW w:w="0" w:type="auto"/>
            <w:gridSpan w:val="2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ruskal</w:t>
            </w:r>
            <w:proofErr w:type="spellEnd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Wallis</w:t>
            </w:r>
          </w:p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Utility)</w:t>
            </w:r>
          </w:p>
        </w:tc>
        <w:tc>
          <w:tcPr>
            <w:tcW w:w="0" w:type="auto"/>
            <w:gridSpan w:val="2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ruskal</w:t>
            </w:r>
            <w:proofErr w:type="spellEnd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Wallis</w:t>
            </w:r>
          </w:p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ipe Material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ruskal</w:t>
            </w:r>
            <w:proofErr w:type="spellEnd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-Wallis</w:t>
            </w:r>
          </w:p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tagnation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94149" w:rsidRPr="00011F36" w:rsidTr="001F3F2C">
        <w:tc>
          <w:tcPr>
            <w:tcW w:w="0" w:type="auto"/>
            <w:vMerge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W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rmality</w:t>
            </w:r>
          </w:p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Y/N)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hi</w:t>
            </w:r>
            <w:r w:rsidRPr="00011F36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-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quared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hi</w:t>
            </w:r>
            <w:r w:rsidRPr="00011F36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-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quared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hi</w:t>
            </w:r>
            <w:r w:rsidRPr="00011F36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-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quared</w:t>
            </w:r>
          </w:p>
        </w:tc>
        <w:tc>
          <w:tcPr>
            <w:tcW w:w="0" w:type="auto"/>
            <w:vAlign w:val="center"/>
          </w:tcPr>
          <w:p w:rsidR="00A94149" w:rsidRPr="00011F36" w:rsidRDefault="00A94149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6e-0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5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12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9e-07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 (0.9998)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7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tal chlorine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8e-0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-11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1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1F3F2C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Free </w:t>
            </w: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hlorine</w:t>
            </w:r>
            <w:r w:rsidR="001F3F2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4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4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0E7A7C" w:rsidRPr="003B51A9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0" w:type="auto"/>
          </w:tcPr>
          <w:p w:rsidR="000E7A7C" w:rsidRPr="003B51A9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urbidity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2e-1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e-04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E7A7C" w:rsidRPr="003B51A9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B51A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0E7A7C" w:rsidRPr="003B51A9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3B51A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32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 2.2e-1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e-04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-11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u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.8e-1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e-10</w:t>
            </w:r>
          </w:p>
        </w:tc>
        <w:tc>
          <w:tcPr>
            <w:tcW w:w="0" w:type="auto"/>
          </w:tcPr>
          <w:p w:rsidR="000E7A7C" w:rsidRPr="00D57C8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0" w:type="auto"/>
          </w:tcPr>
          <w:p w:rsidR="000E7A7C" w:rsidRPr="00D57C8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-08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5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Z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4e-1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9B2839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B283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7.63</w:t>
            </w:r>
          </w:p>
        </w:tc>
        <w:tc>
          <w:tcPr>
            <w:tcW w:w="0" w:type="auto"/>
            <w:vAlign w:val="center"/>
          </w:tcPr>
          <w:p w:rsidR="000E7A7C" w:rsidRPr="009B2839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9B283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e-08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0" w:type="auto"/>
          </w:tcPr>
          <w:p w:rsidR="000E7A7C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9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1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.3e-09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5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l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8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45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1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1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83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3e-09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67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011F36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 as 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5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1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-09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7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</w:t>
            </w: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0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1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 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60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C</w:t>
            </w:r>
            <w:r w:rsidRPr="00011F36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 as C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7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45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5e-1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2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a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10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454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0E7A7C" w:rsidRPr="00D45463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4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e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 2.2e-16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9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6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0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15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51</w:t>
            </w:r>
          </w:p>
        </w:tc>
      </w:tr>
      <w:tr w:rsidR="000E7A7C" w:rsidRPr="00011F36" w:rsidTr="001F3F2C"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011F3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1F3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.0e-09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1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E7A7C" w:rsidRPr="00011F36" w:rsidRDefault="000E7A7C" w:rsidP="00604512">
            <w:pPr>
              <w:pStyle w:val="a3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E04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:rsidR="000E7A7C" w:rsidRPr="00CE040A" w:rsidRDefault="000E7A7C" w:rsidP="00604512">
            <w:pPr>
              <w:pStyle w:val="a3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74</w:t>
            </w:r>
          </w:p>
        </w:tc>
      </w:tr>
    </w:tbl>
    <w:p w:rsidR="000E7A7C" w:rsidRPr="001F3F2C" w:rsidRDefault="001F3F2C" w:rsidP="00604512">
      <w:pPr>
        <w:pStyle w:val="a3"/>
        <w:rPr>
          <w:rFonts w:ascii="Times New Roman" w:eastAsia="SimSun" w:hAnsi="Times New Roman" w:cs="Times New Roman"/>
          <w:sz w:val="24"/>
          <w:szCs w:val="24"/>
        </w:rPr>
      </w:pPr>
      <w:r w:rsidRPr="001F3F2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0E7A7C" w:rsidRPr="001F3F2C">
        <w:rPr>
          <w:rFonts w:ascii="Times New Roman" w:eastAsia="SimSun" w:hAnsi="Times New Roman" w:cs="Times New Roman"/>
          <w:sz w:val="24"/>
          <w:szCs w:val="24"/>
        </w:rPr>
        <w:t xml:space="preserve">Free chlorine was compared among chlorinated utilities only (A-D): as free chlorine is not meaningful in </w:t>
      </w:r>
      <w:proofErr w:type="spellStart"/>
      <w:r w:rsidR="000E7A7C" w:rsidRPr="001F3F2C">
        <w:rPr>
          <w:rFonts w:ascii="Times New Roman" w:eastAsia="SimSun" w:hAnsi="Times New Roman" w:cs="Times New Roman"/>
          <w:sz w:val="24"/>
          <w:szCs w:val="24"/>
        </w:rPr>
        <w:t>chloraminated</w:t>
      </w:r>
      <w:proofErr w:type="spellEnd"/>
      <w:r w:rsidR="000E7A7C" w:rsidRPr="001F3F2C">
        <w:rPr>
          <w:rFonts w:ascii="Times New Roman" w:eastAsia="SimSun" w:hAnsi="Times New Roman" w:cs="Times New Roman"/>
          <w:sz w:val="24"/>
          <w:szCs w:val="24"/>
        </w:rPr>
        <w:t xml:space="preserve"> system.</w:t>
      </w:r>
    </w:p>
    <w:p w:rsidR="00464F31" w:rsidRPr="001F3F2C" w:rsidRDefault="00464F31" w:rsidP="00604512">
      <w:pPr>
        <w:spacing w:line="240" w:lineRule="auto"/>
      </w:pPr>
    </w:p>
    <w:sectPr w:rsidR="00464F31" w:rsidRPr="001F3F2C" w:rsidSect="000E7A7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E7A7C"/>
    <w:rsid w:val="000707F8"/>
    <w:rsid w:val="000E7A7C"/>
    <w:rsid w:val="001F3F2C"/>
    <w:rsid w:val="0040407E"/>
    <w:rsid w:val="00464F31"/>
    <w:rsid w:val="00604512"/>
    <w:rsid w:val="00A94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A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E7A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">
    <w:name w:val="纯文本 Char"/>
    <w:basedOn w:val="a0"/>
    <w:link w:val="a3"/>
    <w:uiPriority w:val="99"/>
    <w:rsid w:val="000E7A7C"/>
    <w:rPr>
      <w:rFonts w:ascii="Consolas" w:hAnsi="Consolas"/>
      <w:sz w:val="21"/>
      <w:szCs w:val="21"/>
    </w:rPr>
  </w:style>
  <w:style w:type="table" w:styleId="a4">
    <w:name w:val="Table Grid"/>
    <w:basedOn w:val="a1"/>
    <w:uiPriority w:val="59"/>
    <w:rsid w:val="000E7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4</cp:revision>
  <dcterms:created xsi:type="dcterms:W3CDTF">2015-06-28T02:32:00Z</dcterms:created>
  <dcterms:modified xsi:type="dcterms:W3CDTF">2015-06-28T03:49:00Z</dcterms:modified>
</cp:coreProperties>
</file>